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B3542" w14:textId="61407AFE" w:rsidR="0086451A" w:rsidRDefault="0086451A"/>
    <w:p w14:paraId="01BB445C" w14:textId="7E18D8EC" w:rsidR="002604AB" w:rsidRDefault="002F3629" w:rsidP="003D5221">
      <w:pPr>
        <w:pStyle w:val="Heading3"/>
        <w:rPr>
          <w:rFonts w:cstheme="minorHAnsi"/>
          <w:b w:val="0"/>
          <w:bCs/>
        </w:rPr>
      </w:pPr>
      <w:r w:rsidRPr="002F3629">
        <w:rPr>
          <w:rFonts w:cstheme="minorHAnsi"/>
        </w:rPr>
        <w:t>SM</w:t>
      </w:r>
      <w:r w:rsidR="0073714C">
        <w:rPr>
          <w:rFonts w:cstheme="minorHAnsi"/>
        </w:rPr>
        <w:t>4</w:t>
      </w:r>
      <w:r w:rsidR="00DF65E1">
        <w:rPr>
          <w:rFonts w:cstheme="minorHAnsi"/>
        </w:rPr>
        <w:t xml:space="preserve">. </w:t>
      </w:r>
      <w:r w:rsidR="00362CBA" w:rsidRPr="000D1845">
        <w:rPr>
          <w:rFonts w:cstheme="minorHAnsi"/>
          <w:b w:val="0"/>
          <w:bCs/>
        </w:rPr>
        <w:t xml:space="preserve">Number and ﻿percentage of </w:t>
      </w:r>
      <w:r w:rsidR="00DF65E1">
        <w:rPr>
          <w:rFonts w:cstheme="minorHAnsi"/>
          <w:b w:val="0"/>
          <w:bCs/>
        </w:rPr>
        <w:t>POU</w:t>
      </w:r>
      <w:r w:rsidR="00362CBA" w:rsidRPr="000D1845">
        <w:rPr>
          <w:rFonts w:cstheme="minorHAnsi"/>
          <w:b w:val="0"/>
          <w:bCs/>
        </w:rPr>
        <w:t xml:space="preserve"> water samples in </w:t>
      </w:r>
      <w:r w:rsidR="00362CBA" w:rsidRPr="000D1845">
        <w:rPr>
          <w:rFonts w:cstheme="minorHAnsi"/>
          <w:b w:val="0"/>
          <w:bCs/>
          <w:i/>
          <w:iCs/>
        </w:rPr>
        <w:t>E. coli</w:t>
      </w:r>
      <w:r w:rsidR="00362CBA" w:rsidRPr="000D1845">
        <w:rPr>
          <w:rFonts w:cstheme="minorHAnsi"/>
          <w:b w:val="0"/>
          <w:bCs/>
        </w:rPr>
        <w:t xml:space="preserve"> and </w:t>
      </w:r>
      <w:r w:rsidR="00362CBA" w:rsidRPr="000D1845">
        <w:rPr>
          <w:rFonts w:cstheme="minorHAnsi"/>
          <w:b w:val="0"/>
          <w:bCs/>
          <w:iCs/>
        </w:rPr>
        <w:t>intestinal enterococci</w:t>
      </w:r>
      <w:r w:rsidR="00362CBA" w:rsidRPr="000D1845">
        <w:rPr>
          <w:rFonts w:cstheme="minorHAnsi"/>
          <w:b w:val="0"/>
          <w:bCs/>
          <w:i/>
        </w:rPr>
        <w:t xml:space="preserve"> </w:t>
      </w:r>
      <w:r w:rsidR="00362CBA" w:rsidRPr="000D1845">
        <w:rPr>
          <w:rFonts w:cstheme="minorHAnsi"/>
          <w:b w:val="0"/>
          <w:bCs/>
        </w:rPr>
        <w:t>contamination categor</w:t>
      </w:r>
      <w:r w:rsidR="000D1845" w:rsidRPr="000D1845">
        <w:rPr>
          <w:rFonts w:cstheme="minorHAnsi"/>
          <w:b w:val="0"/>
          <w:bCs/>
        </w:rPr>
        <w:t>ies</w:t>
      </w:r>
      <w:r w:rsidR="00362CBA" w:rsidRPr="000D1845">
        <w:rPr>
          <w:rFonts w:cstheme="minorHAnsi"/>
          <w:b w:val="0"/>
          <w:bCs/>
        </w:rPr>
        <w:t xml:space="preserve">, cross-tabulated against contamination risk factors </w:t>
      </w:r>
    </w:p>
    <w:p w14:paraId="1A46C36F" w14:textId="77777777" w:rsidR="00941C51" w:rsidRPr="00941C51" w:rsidRDefault="00941C51" w:rsidP="00941C51"/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993"/>
        <w:gridCol w:w="992"/>
        <w:gridCol w:w="992"/>
        <w:gridCol w:w="567"/>
      </w:tblGrid>
      <w:tr w:rsidR="00941C51" w:rsidRPr="005C6583" w14:paraId="6A9EA9E0" w14:textId="77777777" w:rsidTr="0022163D">
        <w:tc>
          <w:tcPr>
            <w:tcW w:w="2689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6F3B8688" w14:textId="7E43CCEB" w:rsidR="00941C51" w:rsidRPr="005C6583" w:rsidRDefault="00941C51" w:rsidP="009B174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C6583">
              <w:rPr>
                <w:rFonts w:cstheme="minorHAnsi"/>
                <w:b/>
                <w:sz w:val="16"/>
                <w:szCs w:val="16"/>
              </w:rPr>
              <w:t>Risk factors</w:t>
            </w:r>
          </w:p>
        </w:tc>
        <w:tc>
          <w:tcPr>
            <w:tcW w:w="5953" w:type="dxa"/>
            <w:gridSpan w:val="6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FBE150" w14:textId="7BBDF614" w:rsidR="00941C51" w:rsidRPr="005C6583" w:rsidRDefault="00941C51" w:rsidP="009B174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41C51">
              <w:rPr>
                <w:rFonts w:cstheme="minorHAnsi"/>
                <w:b/>
                <w:sz w:val="16"/>
                <w:szCs w:val="16"/>
              </w:rPr>
              <w:t>Number (%) of POU samples classed as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7751D3BD" w14:textId="77777777" w:rsidR="00941C51" w:rsidRPr="005C6583" w:rsidRDefault="00941C51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934E94F" w14:textId="77777777" w:rsidR="00941C51" w:rsidRPr="005C6583" w:rsidRDefault="00941C51" w:rsidP="009B174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C6583">
              <w:rPr>
                <w:rFonts w:cstheme="minorHAnsi"/>
                <w:b/>
                <w:sz w:val="16"/>
                <w:szCs w:val="16"/>
              </w:rPr>
              <w:t>Total</w:t>
            </w:r>
          </w:p>
          <w:p w14:paraId="12FF63A7" w14:textId="77777777" w:rsidR="00941C51" w:rsidRPr="005C6583" w:rsidRDefault="00941C51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41C51" w:rsidRPr="005C6583" w14:paraId="2A3EA988" w14:textId="77777777" w:rsidTr="0022163D">
        <w:tc>
          <w:tcPr>
            <w:tcW w:w="268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87D9D76" w14:textId="0063586C" w:rsidR="00941C51" w:rsidRPr="005C6583" w:rsidRDefault="00941C51" w:rsidP="009B174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0EB441" w14:textId="77777777" w:rsidR="00941C51" w:rsidRPr="005C6583" w:rsidRDefault="00941C51" w:rsidP="009B174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C6583">
              <w:rPr>
                <w:rFonts w:cstheme="minorHAnsi"/>
                <w:b/>
                <w:sz w:val="16"/>
                <w:szCs w:val="16"/>
              </w:rPr>
              <w:t>Low contamination</w:t>
            </w:r>
          </w:p>
          <w:p w14:paraId="7D25C2CE" w14:textId="5BBC31E7" w:rsidR="00941C51" w:rsidRPr="005C6583" w:rsidRDefault="00941C51" w:rsidP="009B174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C6583">
              <w:rPr>
                <w:rFonts w:cstheme="minorHAnsi"/>
                <w:b/>
                <w:sz w:val="16"/>
                <w:szCs w:val="16"/>
              </w:rPr>
              <w:t xml:space="preserve">(&lt; 10 </w:t>
            </w:r>
            <w:r>
              <w:rPr>
                <w:rFonts w:cstheme="minorHAnsi"/>
                <w:b/>
                <w:sz w:val="16"/>
                <w:szCs w:val="16"/>
              </w:rPr>
              <w:t>CFU</w:t>
            </w:r>
            <w:r w:rsidRPr="005C6583">
              <w:rPr>
                <w:rFonts w:cstheme="minorHAnsi"/>
                <w:b/>
                <w:sz w:val="16"/>
                <w:szCs w:val="16"/>
              </w:rPr>
              <w:t xml:space="preserve"> /100 mL)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AF4496" w14:textId="77777777" w:rsidR="00941C51" w:rsidRPr="005C6583" w:rsidRDefault="00941C51" w:rsidP="009B174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C6583">
              <w:rPr>
                <w:rFonts w:cstheme="minorHAnsi"/>
                <w:b/>
                <w:sz w:val="16"/>
                <w:szCs w:val="16"/>
              </w:rPr>
              <w:t>Medium contamination</w:t>
            </w:r>
          </w:p>
          <w:p w14:paraId="5AE6E9C2" w14:textId="5BC4C8B2" w:rsidR="00941C51" w:rsidRPr="005C6583" w:rsidRDefault="00941C51" w:rsidP="009B174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C6583">
              <w:rPr>
                <w:rFonts w:cstheme="minorHAnsi"/>
                <w:b/>
                <w:sz w:val="16"/>
                <w:szCs w:val="16"/>
              </w:rPr>
              <w:t xml:space="preserve">(10-99 </w:t>
            </w:r>
            <w:r>
              <w:rPr>
                <w:rFonts w:cstheme="minorHAnsi"/>
                <w:b/>
                <w:sz w:val="16"/>
                <w:szCs w:val="16"/>
              </w:rPr>
              <w:t>CFU</w:t>
            </w:r>
            <w:r w:rsidRPr="005C6583">
              <w:rPr>
                <w:rFonts w:cstheme="minorHAnsi"/>
                <w:b/>
                <w:sz w:val="16"/>
                <w:szCs w:val="16"/>
              </w:rPr>
              <w:t xml:space="preserve"> / 100mL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A2AB50" w14:textId="77777777" w:rsidR="00941C51" w:rsidRPr="005C6583" w:rsidRDefault="00941C51" w:rsidP="009B174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C6583">
              <w:rPr>
                <w:rFonts w:cstheme="minorHAnsi"/>
                <w:b/>
                <w:sz w:val="16"/>
                <w:szCs w:val="16"/>
              </w:rPr>
              <w:t>High contamination</w:t>
            </w:r>
          </w:p>
          <w:p w14:paraId="66931538" w14:textId="1A23DD3C" w:rsidR="00941C51" w:rsidRPr="005C6583" w:rsidRDefault="00941C51" w:rsidP="009B174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C6583">
              <w:rPr>
                <w:rFonts w:cstheme="minorHAnsi"/>
                <w:b/>
                <w:sz w:val="16"/>
                <w:szCs w:val="16"/>
              </w:rPr>
              <w:t xml:space="preserve">(&gt;= 100 </w:t>
            </w:r>
            <w:r>
              <w:rPr>
                <w:rFonts w:cstheme="minorHAnsi"/>
                <w:b/>
                <w:sz w:val="16"/>
                <w:szCs w:val="16"/>
              </w:rPr>
              <w:t>CFU</w:t>
            </w:r>
            <w:r w:rsidRPr="005C6583">
              <w:rPr>
                <w:rFonts w:cstheme="minorHAnsi"/>
                <w:b/>
                <w:sz w:val="16"/>
                <w:szCs w:val="16"/>
              </w:rPr>
              <w:t>/100mL)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B2875DF" w14:textId="77777777" w:rsidR="00941C51" w:rsidRPr="005C6583" w:rsidRDefault="00941C51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41C51" w:rsidRPr="005C6583" w14:paraId="7DD6DE4E" w14:textId="77777777" w:rsidTr="0022163D">
        <w:tc>
          <w:tcPr>
            <w:tcW w:w="26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FA7EC1" w14:textId="77777777" w:rsidR="00941C51" w:rsidRPr="005C6583" w:rsidRDefault="00941C51" w:rsidP="009B174A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D7C5E" w14:textId="77777777" w:rsidR="00941C51" w:rsidRPr="000370AD" w:rsidRDefault="00941C51" w:rsidP="009B174A">
            <w:pPr>
              <w:jc w:val="center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0370AD">
              <w:rPr>
                <w:rFonts w:cstheme="minorHAnsi"/>
                <w:b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8FC37" w14:textId="77777777" w:rsidR="00941C51" w:rsidRPr="005C6583" w:rsidRDefault="00941C51" w:rsidP="009B174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C6583">
              <w:rPr>
                <w:rFonts w:cstheme="minorHAnsi"/>
                <w:b/>
                <w:sz w:val="16"/>
                <w:szCs w:val="16"/>
              </w:rPr>
              <w:t>Intestinal enterococc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08A32" w14:textId="77777777" w:rsidR="00941C51" w:rsidRPr="000370AD" w:rsidRDefault="00941C51" w:rsidP="009B174A">
            <w:pPr>
              <w:jc w:val="center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0370AD">
              <w:rPr>
                <w:rFonts w:cstheme="minorHAnsi"/>
                <w:b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26D30" w14:textId="77777777" w:rsidR="00941C51" w:rsidRPr="005C6583" w:rsidRDefault="00941C51" w:rsidP="009B174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C6583">
              <w:rPr>
                <w:rFonts w:cstheme="minorHAnsi"/>
                <w:b/>
                <w:sz w:val="16"/>
                <w:szCs w:val="16"/>
              </w:rPr>
              <w:t>Intestinal enterococc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3C027" w14:textId="77777777" w:rsidR="00941C51" w:rsidRPr="000370AD" w:rsidRDefault="00941C51" w:rsidP="009B174A">
            <w:pPr>
              <w:jc w:val="center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0370AD">
              <w:rPr>
                <w:rFonts w:cstheme="minorHAnsi"/>
                <w:b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F596F" w14:textId="77777777" w:rsidR="00941C51" w:rsidRPr="005C6583" w:rsidRDefault="00941C51" w:rsidP="009B174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C6583">
              <w:rPr>
                <w:rFonts w:cstheme="minorHAnsi"/>
                <w:b/>
                <w:sz w:val="16"/>
                <w:szCs w:val="16"/>
              </w:rPr>
              <w:t>Intestinal enterococci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16B2D2" w14:textId="77777777" w:rsidR="00941C51" w:rsidRPr="005C6583" w:rsidRDefault="00941C51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604AB" w:rsidRPr="005C6583" w14:paraId="53DEFAF2" w14:textId="77777777" w:rsidTr="0022163D">
        <w:tc>
          <w:tcPr>
            <w:tcW w:w="2689" w:type="dxa"/>
            <w:tcBorders>
              <w:left w:val="nil"/>
              <w:bottom w:val="nil"/>
              <w:right w:val="single" w:sz="4" w:space="0" w:color="auto"/>
            </w:tcBorders>
          </w:tcPr>
          <w:p w14:paraId="371B4322" w14:textId="77777777" w:rsidR="002604AB" w:rsidRPr="005C6583" w:rsidRDefault="002604AB" w:rsidP="009B174A">
            <w:pPr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C6583">
              <w:rPr>
                <w:rFonts w:cstheme="minorHAnsi"/>
                <w:b/>
                <w:i/>
                <w:iCs/>
                <w:sz w:val="16"/>
                <w:szCs w:val="16"/>
              </w:rPr>
              <w:t>Reported source of stored water: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BEB3F4D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AE83F8A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ADA97C8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EFD96DD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19199DE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9C89D9C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05339D8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604AB" w:rsidRPr="005C6583" w14:paraId="41C77AC6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DE9D6" w14:textId="77777777" w:rsidR="002604AB" w:rsidRPr="005C6583" w:rsidRDefault="002604AB" w:rsidP="002604A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Piped / kiosk / boreho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107B00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9 (3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4B9B0C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6 (21.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87F25A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0 (40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693C1E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8 (51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340112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5 (2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19F5E4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0 (27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FB0A50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4</w:t>
            </w:r>
          </w:p>
        </w:tc>
      </w:tr>
      <w:tr w:rsidR="002604AB" w:rsidRPr="005C6583" w14:paraId="0E3DCD8F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BDE45C" w14:textId="77777777" w:rsidR="002604AB" w:rsidRPr="005C6583" w:rsidRDefault="002604AB" w:rsidP="002604A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Rainwater / well spr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EE5C83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36 (4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5FE52E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58 (17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E7FC82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0 (32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CF0F86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6 (31.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934ABE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8 (26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A7244E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70 (50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289089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34</w:t>
            </w:r>
          </w:p>
        </w:tc>
      </w:tr>
      <w:tr w:rsidR="002604AB" w:rsidRPr="005C6583" w14:paraId="0BD11B7D" w14:textId="77777777" w:rsidTr="0022163D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03AF1A" w14:textId="77777777" w:rsidR="002604AB" w:rsidRPr="005C6583" w:rsidRDefault="002604AB" w:rsidP="002604A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Surface wat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617593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 (33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86F6E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 (9.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079F6F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 (33.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C4250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0 (60.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08BA80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 (33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78642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 (30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166FF0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3</w:t>
            </w:r>
          </w:p>
        </w:tc>
      </w:tr>
      <w:tr w:rsidR="002604AB" w:rsidRPr="005C6583" w14:paraId="014C3736" w14:textId="77777777" w:rsidTr="0022163D">
        <w:tc>
          <w:tcPr>
            <w:tcW w:w="2689" w:type="dxa"/>
            <w:tcBorders>
              <w:left w:val="nil"/>
              <w:bottom w:val="nil"/>
              <w:right w:val="single" w:sz="4" w:space="0" w:color="auto"/>
            </w:tcBorders>
          </w:tcPr>
          <w:p w14:paraId="701840F5" w14:textId="77777777" w:rsidR="002604AB" w:rsidRPr="005C6583" w:rsidRDefault="002604AB" w:rsidP="009B174A">
            <w:pPr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C6583">
              <w:rPr>
                <w:rFonts w:cstheme="minorHAnsi"/>
                <w:b/>
                <w:i/>
                <w:iCs/>
                <w:sz w:val="16"/>
                <w:szCs w:val="16"/>
              </w:rPr>
              <w:t>Sanitation &amp; hygiene: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D80D9D5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331B0B3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454814B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8F0F1EA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E7D7C6B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F1AE99E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6811695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604AB" w:rsidRPr="005C6583" w14:paraId="359003EB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EEC75D" w14:textId="77777777" w:rsidR="002604AB" w:rsidRPr="005C6583" w:rsidRDefault="002604AB" w:rsidP="009B174A">
            <w:p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Soap observed in househol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633631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91 (4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22E153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2 (20.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2AF9BA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65 (32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BB46D6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5 (42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9959BB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5 (22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143A8B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4 (37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16B7A5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01</w:t>
            </w:r>
          </w:p>
        </w:tc>
      </w:tr>
      <w:tr w:rsidR="002604AB" w:rsidRPr="005C6583" w14:paraId="4F557B66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F31314" w14:textId="77777777" w:rsidR="002604AB" w:rsidRPr="005C6583" w:rsidRDefault="002604AB" w:rsidP="009B174A">
            <w:p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No sanit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2FD5C2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4 (3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28581C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 (9.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C8DB7A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9 (38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989EBB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6 (34.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0E2361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3 (3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7029F7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3 (56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06A785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6</w:t>
            </w:r>
          </w:p>
        </w:tc>
      </w:tr>
      <w:tr w:rsidR="002604AB" w:rsidRPr="005C6583" w14:paraId="4866EB51" w14:textId="77777777" w:rsidTr="0022163D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6BC8FB" w14:textId="77777777" w:rsidR="002604AB" w:rsidRPr="005C6583" w:rsidRDefault="002604AB" w:rsidP="009B174A">
            <w:p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 xml:space="preserve">Improved sanitation*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09FF41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55 (41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231AF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7 (20.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88F4F1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28 (34.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9B0BF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46 (39.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6E5824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90 (24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8453A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50 (40.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C4AE7E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73</w:t>
            </w:r>
          </w:p>
        </w:tc>
      </w:tr>
      <w:tr w:rsidR="00BC567B" w:rsidRPr="005C6583" w14:paraId="70376E66" w14:textId="77777777" w:rsidTr="00BC567B">
        <w:tc>
          <w:tcPr>
            <w:tcW w:w="920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EC925" w14:textId="26A06314" w:rsidR="00BC567B" w:rsidRPr="005C6583" w:rsidRDefault="005A4719" w:rsidP="00BC5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i/>
                <w:iCs/>
                <w:sz w:val="16"/>
                <w:szCs w:val="16"/>
              </w:rPr>
              <w:t>Animals</w:t>
            </w:r>
            <w:r w:rsidR="00BC567B" w:rsidRPr="005C6583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 </w:t>
            </w:r>
            <w:r w:rsidR="00BC567B">
              <w:rPr>
                <w:rFonts w:cstheme="minorHAnsi"/>
                <w:b/>
                <w:i/>
                <w:iCs/>
                <w:sz w:val="16"/>
                <w:szCs w:val="16"/>
              </w:rPr>
              <w:t>observed in household compound:</w:t>
            </w:r>
          </w:p>
        </w:tc>
      </w:tr>
      <w:tr w:rsidR="002604AB" w:rsidRPr="005C6583" w14:paraId="68E93C17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9336B8" w14:textId="77777777" w:rsidR="002604AB" w:rsidRPr="005C6583" w:rsidRDefault="002604AB" w:rsidP="002604A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Cs/>
                <w:sz w:val="16"/>
                <w:szCs w:val="16"/>
              </w:rPr>
            </w:pPr>
            <w:r w:rsidRPr="005C6583">
              <w:rPr>
                <w:rFonts w:cstheme="minorHAnsi"/>
                <w:bCs/>
                <w:sz w:val="16"/>
                <w:szCs w:val="16"/>
              </w:rPr>
              <w:t xml:space="preserve">Goats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A6E778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52 (31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0AAA09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9 (17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29BAAB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58 (35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EAE9B9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59 (36.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1514A5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53 (3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C5C323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5 (46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DBF8EC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63</w:t>
            </w:r>
          </w:p>
        </w:tc>
      </w:tr>
      <w:tr w:rsidR="002604AB" w:rsidRPr="005C6583" w14:paraId="5F3D2BFE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32DB3" w14:textId="77777777" w:rsidR="002604AB" w:rsidRPr="005C6583" w:rsidRDefault="002604AB" w:rsidP="002604A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Catt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ED02B8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0 (4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8E2CC0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52 (20.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57AEC5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7 (34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D8A06C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6 (34.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8F1597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62 (24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C3134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1 (44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38485E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49</w:t>
            </w:r>
          </w:p>
        </w:tc>
      </w:tr>
      <w:tr w:rsidR="002604AB" w:rsidRPr="005C6583" w14:paraId="1FDD08AB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CD940D" w14:textId="77777777" w:rsidR="002604AB" w:rsidRPr="005C6583" w:rsidRDefault="002604AB" w:rsidP="002604A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Dog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B59C54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6 (38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3B01AD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5 (20.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BC4EC6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2 (32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26BE65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2 (32.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6318F0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66 (29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06690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7 (47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2B5EB4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24</w:t>
            </w:r>
          </w:p>
        </w:tc>
      </w:tr>
      <w:tr w:rsidR="002604AB" w:rsidRPr="005C6583" w14:paraId="18FD0751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A24376" w14:textId="77777777" w:rsidR="002604AB" w:rsidRPr="005C6583" w:rsidRDefault="002604AB" w:rsidP="002604A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Ca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0300AC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8 (4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3DBB98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3 (15.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52B2C0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66 (31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A04565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5 (35.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92FEC5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59 (27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44A58F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5 (49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901832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13</w:t>
            </w:r>
          </w:p>
        </w:tc>
      </w:tr>
      <w:tr w:rsidR="002604AB" w:rsidRPr="005C6583" w14:paraId="04C9A9F4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0E6E0A" w14:textId="77777777" w:rsidR="002604AB" w:rsidRPr="005C6583" w:rsidRDefault="002604AB" w:rsidP="002604A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Poultr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A057A4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66 (39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4EF889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5 (17.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A15DF5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46 (34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E7711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52 (36.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4A92B4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8 (25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EAE0D4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93 (46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BFEBE6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20</w:t>
            </w:r>
          </w:p>
        </w:tc>
      </w:tr>
      <w:tr w:rsidR="002604AB" w:rsidRPr="005C6583" w14:paraId="1695BD1C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89AF7C" w14:textId="5CBD950E" w:rsidR="002604AB" w:rsidRPr="005C6583" w:rsidRDefault="000370AD" w:rsidP="002604A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0370AD">
              <w:rPr>
                <w:rFonts w:cstheme="minorHAnsi"/>
                <w:sz w:val="16"/>
                <w:szCs w:val="16"/>
              </w:rPr>
              <w:t>Poultry (confined in coop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1E0A95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30 (37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88A424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52 (15.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0D9A6C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9 (34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E9F48F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4 (33.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57C4D3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97 (2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26B94E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80 (52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9FB954" w14:textId="77777777" w:rsidR="002604AB" w:rsidRPr="005C6583" w:rsidRDefault="002604AB" w:rsidP="009B17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46</w:t>
            </w:r>
          </w:p>
        </w:tc>
      </w:tr>
      <w:tr w:rsidR="000370AD" w:rsidRPr="005C6583" w14:paraId="57324051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2EA63D" w14:textId="01C3B2EA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0370AD">
              <w:rPr>
                <w:rFonts w:cstheme="minorHAnsi"/>
                <w:bCs/>
                <w:sz w:val="16"/>
                <w:szCs w:val="16"/>
              </w:rPr>
              <w:t>Poultry spend night by stored wat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AC36CB" w14:textId="0793C4F3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3 (34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BEF245" w14:textId="4AF760AA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7 (15.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6129D1" w14:textId="0F44310D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9 (36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8E0E37" w14:textId="461A8AA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97 (39.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C44545" w14:textId="0345F4B9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1 (2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A25A7B" w14:textId="2DCA1EB2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9 (44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760888" w14:textId="3E086311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43</w:t>
            </w:r>
          </w:p>
        </w:tc>
      </w:tr>
      <w:tr w:rsidR="000370AD" w:rsidRPr="005C6583" w14:paraId="58B34CD0" w14:textId="77777777" w:rsidTr="0022163D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849CBD" w14:textId="68394781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Signs of livestock in</w:t>
            </w:r>
            <w:r>
              <w:rPr>
                <w:rFonts w:cstheme="minorHAnsi"/>
                <w:sz w:val="16"/>
                <w:szCs w:val="16"/>
              </w:rPr>
              <w:t xml:space="preserve">side </w:t>
            </w:r>
            <w:r w:rsidRPr="005C6583">
              <w:rPr>
                <w:rFonts w:cstheme="minorHAnsi"/>
                <w:sz w:val="16"/>
                <w:szCs w:val="16"/>
              </w:rPr>
              <w:t xml:space="preserve"> ho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7DAFAA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42 (38.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8DEA7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65 (17.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129AF6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26 (34.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FB797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24 (33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C30F18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99 (27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6F37F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78 (48.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581892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67</w:t>
            </w:r>
          </w:p>
        </w:tc>
      </w:tr>
      <w:tr w:rsidR="0022163D" w:rsidRPr="005C6583" w14:paraId="4A6757AD" w14:textId="77777777" w:rsidTr="0022163D">
        <w:tc>
          <w:tcPr>
            <w:tcW w:w="9209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F9EF89" w14:textId="22064030" w:rsidR="0022163D" w:rsidRPr="005C6583" w:rsidRDefault="0022163D" w:rsidP="0022163D">
            <w:p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b/>
                <w:i/>
                <w:iCs/>
                <w:sz w:val="16"/>
                <w:szCs w:val="16"/>
              </w:rPr>
              <w:t>Water storage and handling:</w:t>
            </w:r>
          </w:p>
        </w:tc>
      </w:tr>
      <w:tr w:rsidR="000370AD" w:rsidRPr="005C6583" w14:paraId="59CBD972" w14:textId="77777777" w:rsidTr="0022163D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9B59E4" w14:textId="77777777" w:rsidR="000370AD" w:rsidRPr="005C6583" w:rsidRDefault="000370AD" w:rsidP="000370AD">
            <w:p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Did not wash hands before fetching wa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D47C0F" w14:textId="77777777" w:rsidR="000370AD" w:rsidRPr="00E736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3654">
              <w:rPr>
                <w:rFonts w:cstheme="minorHAnsi"/>
                <w:sz w:val="16"/>
                <w:szCs w:val="16"/>
              </w:rPr>
              <w:t>158 (39.8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A82B96" w14:textId="77777777" w:rsidR="000370AD" w:rsidRPr="00E736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3654">
              <w:rPr>
                <w:rFonts w:cstheme="minorHAnsi"/>
                <w:sz w:val="16"/>
                <w:szCs w:val="16"/>
              </w:rPr>
              <w:t>73 (18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9CCEB2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31 (33.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B234CB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46 (36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A01714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8 (27.2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A2311B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78 (44.8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142C6A7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97</w:t>
            </w:r>
          </w:p>
        </w:tc>
      </w:tr>
      <w:tr w:rsidR="000370AD" w:rsidRPr="005C6583" w14:paraId="3B52B6A8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1D003" w14:textId="77777777" w:rsidR="000370AD" w:rsidRPr="005C6583" w:rsidRDefault="000370AD" w:rsidP="000370AD">
            <w:p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Hand made contact with water when dipp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760EFB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13 (4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2991D1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3 (10.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CBE892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6 (20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A62DBD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 (33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357983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 (3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8365DD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7 (56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E7AFDF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0</w:t>
            </w:r>
          </w:p>
        </w:tc>
      </w:tr>
      <w:tr w:rsidR="000370AD" w:rsidRPr="005C6583" w14:paraId="7267D3D2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363128" w14:textId="46679AED" w:rsidR="000370AD" w:rsidRPr="005C6583" w:rsidRDefault="000370AD" w:rsidP="000370AD">
            <w:p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 xml:space="preserve">No </w:t>
            </w:r>
            <w:proofErr w:type="spellStart"/>
            <w:r w:rsidRPr="005C6583">
              <w:rPr>
                <w:rFonts w:cstheme="minorHAnsi"/>
                <w:sz w:val="16"/>
                <w:szCs w:val="16"/>
              </w:rPr>
              <w:t>lid</w:t>
            </w:r>
            <w:proofErr w:type="spellEnd"/>
            <w:r w:rsidRPr="005C6583">
              <w:rPr>
                <w:rFonts w:cstheme="minorHAnsi"/>
                <w:sz w:val="16"/>
                <w:szCs w:val="16"/>
              </w:rPr>
              <w:t xml:space="preserve"> /cover on </w:t>
            </w:r>
            <w:r>
              <w:rPr>
                <w:rFonts w:cstheme="minorHAnsi"/>
                <w:sz w:val="16"/>
                <w:szCs w:val="16"/>
              </w:rPr>
              <w:t>water contain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08BB7A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18 (27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0CF92F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9 (13.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C04CF3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5 (38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54EE0E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2 (33.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3D5884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2 (3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99A17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4 (52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1951E6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65</w:t>
            </w:r>
          </w:p>
        </w:tc>
      </w:tr>
      <w:tr w:rsidR="000370AD" w:rsidRPr="005C6583" w14:paraId="7C2AB091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361574" w14:textId="77777777" w:rsidR="000370AD" w:rsidRPr="005C6583" w:rsidRDefault="000370AD" w:rsidP="000370AD">
            <w:p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Water stored below waist heigh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E1C7D9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154 (38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CBF53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73 (18.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04B7C9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38 (34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0B4B52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47 (36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55768F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2 (27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229D6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84 (45.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FBC112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04</w:t>
            </w:r>
          </w:p>
        </w:tc>
      </w:tr>
      <w:tr w:rsidR="000370AD" w:rsidRPr="005C6583" w14:paraId="2FB555E9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4B380" w14:textId="2477BC58" w:rsidR="000370AD" w:rsidRPr="005C6583" w:rsidRDefault="000370AD" w:rsidP="000370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ater</w:t>
            </w:r>
            <w:r w:rsidRPr="005C6583">
              <w:rPr>
                <w:rFonts w:cstheme="minorHAnsi"/>
                <w:sz w:val="16"/>
                <w:szCs w:val="16"/>
              </w:rPr>
              <w:t xml:space="preserve"> container dir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26DCAF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93 (36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D25B3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32 (12.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CC353E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6 (34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23770C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4 (33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9AD403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3 (2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C449F7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36 (54.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563829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52</w:t>
            </w:r>
          </w:p>
        </w:tc>
      </w:tr>
      <w:tr w:rsidR="000370AD" w:rsidRPr="005C6583" w14:paraId="3DCB853E" w14:textId="77777777" w:rsidTr="0022163D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D9D64" w14:textId="06AC3D2A" w:rsidR="000370AD" w:rsidRPr="005C6583" w:rsidRDefault="000370AD" w:rsidP="000370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Water </w:t>
            </w:r>
            <w:r w:rsidRPr="005C6583">
              <w:rPr>
                <w:rFonts w:cstheme="minorHAnsi"/>
                <w:sz w:val="16"/>
                <w:szCs w:val="16"/>
              </w:rPr>
              <w:t>container accessible to animal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7BE5AF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108 (35.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75B0B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48 (15.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DC8120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2 (33.4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27115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0 (36.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C8FEE8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95 (31.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7E0AC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47 (48.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A310E2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05</w:t>
            </w:r>
          </w:p>
        </w:tc>
      </w:tr>
      <w:tr w:rsidR="000370AD" w:rsidRPr="005C6583" w14:paraId="3DE75208" w14:textId="77777777" w:rsidTr="0022163D">
        <w:tc>
          <w:tcPr>
            <w:tcW w:w="9209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C37EE1" w14:textId="77777777" w:rsidR="000370AD" w:rsidRPr="001E6854" w:rsidRDefault="000370AD" w:rsidP="000370AD">
            <w:pPr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b/>
                <w:i/>
                <w:sz w:val="16"/>
                <w:szCs w:val="16"/>
              </w:rPr>
              <w:t>Reported cleaning of storage container:</w:t>
            </w:r>
          </w:p>
        </w:tc>
      </w:tr>
      <w:tr w:rsidR="000370AD" w:rsidRPr="005C6583" w14:paraId="58899BDB" w14:textId="77777777" w:rsidTr="0022163D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42E401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Lid clean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31F82C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154 (42.4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0A628F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75 (20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73F917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20 (33.1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27CBFC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40 (38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DC95A4B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9 (24.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999743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48 (40.8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F4C98AB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63</w:t>
            </w:r>
          </w:p>
        </w:tc>
      </w:tr>
      <w:tr w:rsidR="000370AD" w:rsidRPr="005C6583" w14:paraId="3E0949FA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D0DB1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Inside clean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731B77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172 (40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F167BE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80 (18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25B0BF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41 (33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FA8F97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60 (37.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636587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3 (26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AC56E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86 (43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B5018C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26</w:t>
            </w:r>
          </w:p>
        </w:tc>
      </w:tr>
      <w:tr w:rsidR="000370AD" w:rsidRPr="005C6583" w14:paraId="143DAB1D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67C7CD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With soap/deterg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68BDFD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119 (4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4D8DCB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54 (18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457A64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95 (33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751967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9 (37.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5C84C4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4 (25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E592D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25 (43.4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8FE47E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88</w:t>
            </w:r>
          </w:p>
        </w:tc>
      </w:tr>
      <w:tr w:rsidR="000370AD" w:rsidRPr="005C6583" w14:paraId="552BDD50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DA3C66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Today/yesterda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4BC5C1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38 (35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EE7FDD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19 (17.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AC19C6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2 (38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65AEA0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7 (34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E906F7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8 (25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D1F94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52 (48.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712F2F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8</w:t>
            </w:r>
          </w:p>
        </w:tc>
      </w:tr>
      <w:tr w:rsidR="000370AD" w:rsidRPr="005C6583" w14:paraId="568AC529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62B98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In last wee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531E6A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118 (42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2AB31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56 (19.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2E32BF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3 (29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D88DB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9 (38.8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57E744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0 (2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FEDE6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6 (41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6745C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81</w:t>
            </w:r>
          </w:p>
        </w:tc>
      </w:tr>
      <w:tr w:rsidR="000370AD" w:rsidRPr="005C6583" w14:paraId="3A75B63B" w14:textId="77777777" w:rsidTr="0022163D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BAAAA3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 xml:space="preserve">Longer than a week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30E28B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17 (48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6FB23A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7 (20.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156311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3 (37.1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8650B9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 (31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D3C955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5 (14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DFB318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7 (48.6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E68B2B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5</w:t>
            </w:r>
          </w:p>
        </w:tc>
      </w:tr>
      <w:tr w:rsidR="0022163D" w:rsidRPr="005C6583" w14:paraId="303C4F2C" w14:textId="77777777" w:rsidTr="0022163D">
        <w:tc>
          <w:tcPr>
            <w:tcW w:w="9209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4A9B81" w14:textId="602CAAC7" w:rsidR="0022163D" w:rsidRPr="005C6583" w:rsidRDefault="0022163D" w:rsidP="0022163D">
            <w:p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b/>
                <w:i/>
                <w:sz w:val="16"/>
                <w:szCs w:val="16"/>
              </w:rPr>
              <w:t>Reported water treatment:</w:t>
            </w:r>
          </w:p>
        </w:tc>
      </w:tr>
      <w:tr w:rsidR="000370AD" w:rsidRPr="005C6583" w14:paraId="6BD79256" w14:textId="77777777" w:rsidTr="0022163D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B62460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Boil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9E451A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17 (54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DC233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5 (16.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9FEA81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 (2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F437BE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4 (45.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0B6EE8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 (2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A8FED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2 (38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60422D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1</w:t>
            </w:r>
          </w:p>
        </w:tc>
      </w:tr>
      <w:tr w:rsidR="000370AD" w:rsidRPr="005C6583" w14:paraId="38F4CF11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15CCDA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Strain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609859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43 (3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C136F2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17 (13.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65A69F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7 (37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B61142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5 (35.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C0CF3F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6 (28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B5531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64 (50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600034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26</w:t>
            </w:r>
          </w:p>
        </w:tc>
      </w:tr>
      <w:tr w:rsidR="000370AD" w:rsidRPr="005C6583" w14:paraId="0351E887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B8828A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Chlorina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74A6ED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40 (46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348DD0" w14:textId="77777777" w:rsidR="000370AD" w:rsidRPr="001E6854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E6854">
              <w:rPr>
                <w:rFonts w:cstheme="minorHAnsi"/>
                <w:sz w:val="16"/>
                <w:szCs w:val="16"/>
              </w:rPr>
              <w:t>22 (25.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315BDA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2 (37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9D7443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0 (34.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8225C7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4 (16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F00B72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4 (39.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F4118B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6</w:t>
            </w:r>
          </w:p>
        </w:tc>
      </w:tr>
      <w:tr w:rsidR="000370AD" w:rsidRPr="005C6583" w14:paraId="3A56E997" w14:textId="77777777" w:rsidTr="0022163D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522D26" w14:textId="77777777" w:rsidR="000370AD" w:rsidRPr="005C6583" w:rsidRDefault="000370AD" w:rsidP="000370AD">
            <w:p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Free residual chlorine (&lt;0.2mg/L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9B0E29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72 (40.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7AEEF8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9 (18.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2E8325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46 (34.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A27BC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59 (37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835CE6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8 (25.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8F91F0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88 (44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DE685F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26</w:t>
            </w:r>
          </w:p>
        </w:tc>
      </w:tr>
      <w:tr w:rsidR="0022163D" w:rsidRPr="005C6583" w14:paraId="1CB625EF" w14:textId="77777777" w:rsidTr="0022163D">
        <w:tc>
          <w:tcPr>
            <w:tcW w:w="9209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0130B3" w14:textId="7EAF3971" w:rsidR="0022163D" w:rsidRPr="005C6583" w:rsidRDefault="0022163D" w:rsidP="0022163D">
            <w:p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b/>
                <w:i/>
                <w:iCs/>
                <w:sz w:val="16"/>
                <w:szCs w:val="16"/>
              </w:rPr>
              <w:t>Wealth quintile:</w:t>
            </w:r>
          </w:p>
        </w:tc>
      </w:tr>
      <w:tr w:rsidR="000370AD" w:rsidRPr="005C6583" w14:paraId="191BE29A" w14:textId="77777777" w:rsidTr="0022163D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DA12AD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Poore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0B29F3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8 (30.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552478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2 (20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64FD96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3 (39.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615635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9 (32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350C9E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8 (30.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31C950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8 (47.5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04D995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59</w:t>
            </w:r>
          </w:p>
        </w:tc>
      </w:tr>
      <w:tr w:rsidR="000370AD" w:rsidRPr="005C6583" w14:paraId="10946449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D0EDA2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Poo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3948D4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9 (43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BB2DA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0 (17.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913C2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3 (29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7ED03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9 (43.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CC8FBD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1 (27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B3250C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4 (38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A0F99A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3</w:t>
            </w:r>
          </w:p>
        </w:tc>
      </w:tr>
      <w:tr w:rsidR="000370AD" w:rsidRPr="005C6583" w14:paraId="4B67428D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D8081B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Midd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BBC781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9 (37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E17595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3 (16.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68A72C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9 (37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E23F38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0 (38.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0011C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0 (25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579118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5 (44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6644BA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78</w:t>
            </w:r>
          </w:p>
        </w:tc>
      </w:tr>
      <w:tr w:rsidR="000370AD" w:rsidRPr="005C6583" w14:paraId="4919923F" w14:textId="77777777" w:rsidTr="0022163D"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70F0CB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Ric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26B52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6 (4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6BFEE1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8 (16.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1DF2A1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7 (33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F1CBC0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9 (35.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22669C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8 (25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C72AB1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54 (48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BD8EBB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11</w:t>
            </w:r>
          </w:p>
        </w:tc>
      </w:tr>
      <w:tr w:rsidR="000370AD" w:rsidRPr="005C6583" w14:paraId="08AC9407" w14:textId="77777777" w:rsidTr="0022163D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0C4D88" w14:textId="77777777" w:rsidR="000370AD" w:rsidRPr="005C6583" w:rsidRDefault="000370AD" w:rsidP="000370A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Riches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0741A8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2 (41.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6EAF8F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3 (22.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51DF96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5 (34.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FB40C7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35 (34.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F0F07A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5 (24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465E86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4 (43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A50B3A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02</w:t>
            </w:r>
          </w:p>
        </w:tc>
      </w:tr>
      <w:tr w:rsidR="000370AD" w:rsidRPr="005C6583" w14:paraId="01EEB780" w14:textId="77777777" w:rsidTr="0022163D">
        <w:tc>
          <w:tcPr>
            <w:tcW w:w="268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B78FDB" w14:textId="77777777" w:rsidR="000370AD" w:rsidRPr="005C6583" w:rsidRDefault="000370AD" w:rsidP="000370AD">
            <w:pPr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5C6583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Rainfall in preceding 10 days </w:t>
            </w:r>
            <w:r>
              <w:rPr>
                <w:rFonts w:cstheme="minorHAnsi"/>
                <w:b/>
                <w:i/>
                <w:iCs/>
                <w:sz w:val="16"/>
                <w:szCs w:val="16"/>
              </w:rPr>
              <w:t>&gt;=50</w:t>
            </w:r>
            <w:r w:rsidRPr="005C6583">
              <w:rPr>
                <w:rFonts w:cstheme="minorHAnsi"/>
                <w:b/>
                <w:i/>
                <w:iCs/>
                <w:sz w:val="16"/>
                <w:szCs w:val="16"/>
              </w:rPr>
              <w:t>mm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16B10F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4 (35.4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34087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 (13.9%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1F37BD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9 (33.0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A0615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 (24.9%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B824D9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 (31.6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A9524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8 (61.2%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E846BD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9</w:t>
            </w:r>
          </w:p>
        </w:tc>
      </w:tr>
      <w:tr w:rsidR="000370AD" w:rsidRPr="005C6583" w14:paraId="555EF38B" w14:textId="77777777" w:rsidTr="0022163D">
        <w:tc>
          <w:tcPr>
            <w:tcW w:w="268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E026046" w14:textId="77777777" w:rsidR="000370AD" w:rsidRPr="003C1E97" w:rsidRDefault="000370AD" w:rsidP="000370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C1E97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C342ECD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84 (39.7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8F4695A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86 (18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37A9DB3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57 (33.9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200CD8C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72 (37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3DA2E75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122 (26.4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434F3A1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205 (44.3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E733902" w14:textId="77777777" w:rsidR="000370AD" w:rsidRPr="005C6583" w:rsidRDefault="000370AD" w:rsidP="000370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583">
              <w:rPr>
                <w:rFonts w:cstheme="minorHAnsi"/>
                <w:sz w:val="16"/>
                <w:szCs w:val="16"/>
              </w:rPr>
              <w:t>463</w:t>
            </w:r>
          </w:p>
        </w:tc>
      </w:tr>
    </w:tbl>
    <w:p w14:paraId="33296B7C" w14:textId="77777777" w:rsidR="008A2C23" w:rsidRPr="005C6583" w:rsidRDefault="008A2C23" w:rsidP="008A2C23">
      <w:pPr>
        <w:rPr>
          <w:rFonts w:cstheme="minorHAnsi"/>
        </w:rPr>
      </w:pPr>
      <w:r w:rsidRPr="005C6583">
        <w:rPr>
          <w:rFonts w:cstheme="minorHAnsi"/>
          <w:sz w:val="16"/>
          <w:szCs w:val="16"/>
        </w:rPr>
        <w:t>*</w:t>
      </w:r>
      <w:r w:rsidRPr="005C6583">
        <w:rPr>
          <w:rFonts w:cstheme="minorHAnsi"/>
        </w:rPr>
        <w:t xml:space="preserve"> = </w:t>
      </w:r>
      <w:r w:rsidRPr="005C6583">
        <w:rPr>
          <w:rFonts w:cstheme="minorHAnsi"/>
          <w:sz w:val="16"/>
          <w:szCs w:val="16"/>
        </w:rPr>
        <w:t>VIP latrine or pit with slab</w:t>
      </w:r>
    </w:p>
    <w:p w14:paraId="3A1CA89F" w14:textId="77777777" w:rsidR="002604AB" w:rsidRDefault="002604AB"/>
    <w:sectPr w:rsidR="002604AB" w:rsidSect="00F727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4A4B01"/>
    <w:multiLevelType w:val="hybridMultilevel"/>
    <w:tmpl w:val="8670EFBE"/>
    <w:lvl w:ilvl="0" w:tplc="36A0E096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7B4B63"/>
    <w:multiLevelType w:val="hybridMultilevel"/>
    <w:tmpl w:val="55B67DE6"/>
    <w:lvl w:ilvl="0" w:tplc="A8CABAC2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4AB"/>
    <w:rsid w:val="000370AD"/>
    <w:rsid w:val="00062A4F"/>
    <w:rsid w:val="000D1845"/>
    <w:rsid w:val="001E6854"/>
    <w:rsid w:val="0022163D"/>
    <w:rsid w:val="002604AB"/>
    <w:rsid w:val="002F3629"/>
    <w:rsid w:val="00362CBA"/>
    <w:rsid w:val="003D5221"/>
    <w:rsid w:val="005A4719"/>
    <w:rsid w:val="006E2728"/>
    <w:rsid w:val="0073714C"/>
    <w:rsid w:val="0086451A"/>
    <w:rsid w:val="00882BE4"/>
    <w:rsid w:val="008A2C23"/>
    <w:rsid w:val="008F3F40"/>
    <w:rsid w:val="009312B8"/>
    <w:rsid w:val="00941C51"/>
    <w:rsid w:val="0095784E"/>
    <w:rsid w:val="00AA2028"/>
    <w:rsid w:val="00B95FE5"/>
    <w:rsid w:val="00BC567B"/>
    <w:rsid w:val="00C27FE8"/>
    <w:rsid w:val="00D1202D"/>
    <w:rsid w:val="00DF65E1"/>
    <w:rsid w:val="00E61F79"/>
    <w:rsid w:val="00E73654"/>
    <w:rsid w:val="00F727DC"/>
    <w:rsid w:val="00F84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82B78"/>
  <w15:chartTrackingRefBased/>
  <w15:docId w15:val="{D7E8D08F-A4E6-164C-8CF8-C1AE79A00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4A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04AB"/>
    <w:pPr>
      <w:keepNext/>
      <w:keepLines/>
      <w:spacing w:before="4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4AB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04A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604AB"/>
    <w:rPr>
      <w:rFonts w:eastAsiaTheme="majorEastAsia" w:cstheme="majorBidi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2604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4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4A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4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4A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07</Words>
  <Characters>3462</Characters>
  <Application>Microsoft Office Word</Application>
  <DocSecurity>0</DocSecurity>
  <Lines>28</Lines>
  <Paragraphs>8</Paragraphs>
  <ScaleCrop>false</ScaleCrop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Gomes Da Silva</dc:creator>
  <cp:keywords/>
  <dc:description/>
  <cp:lastModifiedBy>Diogo Gomes Da Silva</cp:lastModifiedBy>
  <cp:revision>26</cp:revision>
  <dcterms:created xsi:type="dcterms:W3CDTF">2020-03-30T09:46:00Z</dcterms:created>
  <dcterms:modified xsi:type="dcterms:W3CDTF">2020-05-17T14:06:00Z</dcterms:modified>
</cp:coreProperties>
</file>